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43C51" w14:textId="5C53D92E" w:rsidR="003876F4" w:rsidRPr="006F4E6D" w:rsidRDefault="003876F4" w:rsidP="003876F4">
      <w:pPr>
        <w:rPr>
          <w:bCs/>
          <w:color w:val="000000"/>
        </w:rPr>
      </w:pPr>
    </w:p>
    <w:tbl>
      <w:tblPr>
        <w:tblW w:w="87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2410"/>
        <w:gridCol w:w="6"/>
      </w:tblGrid>
      <w:tr w:rsidR="00134BE8" w14:paraId="0757913B" w14:textId="77777777" w:rsidTr="009C1169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CBF7" w14:textId="77777777" w:rsidR="003876F4" w:rsidRPr="006F4E6D" w:rsidRDefault="003876F4" w:rsidP="009C1169">
            <w:pPr>
              <w:spacing w:line="240" w:lineRule="auto"/>
              <w:rPr>
                <w:rFonts w:eastAsia="Times New Roman"/>
                <w:sz w:val="20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82B8" w14:textId="5BD7CCEE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 xml:space="preserve">Correct </w:t>
            </w:r>
            <w:r w:rsidR="009A6F91" w:rsidRPr="006F4E6D">
              <w:rPr>
                <w:sz w:val="20"/>
              </w:rPr>
              <w:t>clinical simulation video</w:t>
            </w:r>
            <w:r w:rsidR="009A6F91">
              <w:rPr>
                <w:sz w:val="20"/>
              </w:rPr>
              <w:t xml:space="preserve"> </w:t>
            </w:r>
            <w:r w:rsidRPr="006F4E6D">
              <w:rPr>
                <w:rFonts w:eastAsia="Yu Gothic"/>
                <w:color w:val="000000"/>
                <w:sz w:val="20"/>
              </w:rPr>
              <w:t>answer, n (%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6AB53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29C6259A" w14:textId="77777777" w:rsidTr="009A6F91">
        <w:trPr>
          <w:trHeight w:val="51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447F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A197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6F4E6D">
              <w:rPr>
                <w:rFonts w:eastAsia="Times New Roman"/>
                <w:sz w:val="20"/>
              </w:rPr>
              <w:t xml:space="preserve">Tachypnea non-detection </w:t>
            </w:r>
          </w:p>
          <w:p w14:paraId="2156F573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6F4E6D">
              <w:rPr>
                <w:rFonts w:eastAsia="Times New Roman"/>
                <w:sz w:val="20"/>
              </w:rPr>
              <w:t>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FD38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6F4E6D">
              <w:rPr>
                <w:rFonts w:eastAsia="Times New Roman"/>
                <w:sz w:val="20"/>
              </w:rPr>
              <w:t xml:space="preserve">Tachypnea detection </w:t>
            </w:r>
          </w:p>
          <w:p w14:paraId="138908EA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6F4E6D">
              <w:rPr>
                <w:rFonts w:eastAsia="Times New Roman"/>
                <w:sz w:val="20"/>
              </w:rPr>
              <w:t>group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BBFF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 xml:space="preserve">Differences in proportion, </w:t>
            </w:r>
          </w:p>
          <w:p w14:paraId="0E63E7F4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% (95%CI)</w:t>
            </w:r>
          </w:p>
        </w:tc>
      </w:tr>
      <w:tr w:rsidR="00134BE8" w14:paraId="4E1B4A88" w14:textId="77777777" w:rsidTr="009A6F91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D53FF" w14:textId="77777777" w:rsidR="003876F4" w:rsidRPr="006F4E6D" w:rsidRDefault="00000000" w:rsidP="009C1169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 xml:space="preserve">Before matching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C2950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n = 41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B9CD70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n = 959</w:t>
            </w:r>
          </w:p>
        </w:tc>
        <w:tc>
          <w:tcPr>
            <w:tcW w:w="2416" w:type="dxa"/>
            <w:gridSpan w:val="2"/>
            <w:shd w:val="clear" w:color="auto" w:fill="auto"/>
            <w:noWrap/>
            <w:vAlign w:val="center"/>
            <w:hideMark/>
          </w:tcPr>
          <w:p w14:paraId="710B0066" w14:textId="77777777" w:rsidR="003876F4" w:rsidRPr="006F4E6D" w:rsidRDefault="003876F4" w:rsidP="009C1169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1211B085" w14:textId="77777777" w:rsidTr="009A6F91">
        <w:trPr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1874" w14:textId="77777777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Total particip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D3D7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29 (3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8D56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76 (39.2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F8DA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6.1 (33.0, 39.2)</w:t>
            </w:r>
          </w:p>
        </w:tc>
      </w:tr>
      <w:tr w:rsidR="00134BE8" w14:paraId="13F6E604" w14:textId="77777777" w:rsidTr="009A6F91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9251" w14:textId="77777777" w:rsidR="003876F4" w:rsidRPr="006F4E6D" w:rsidRDefault="00000000" w:rsidP="009A6F91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 xml:space="preserve">After matching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0983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n = 95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C97F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n = 959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DDFC" w14:textId="77777777" w:rsidR="003876F4" w:rsidRPr="006F4E6D" w:rsidRDefault="003876F4" w:rsidP="009C1169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7DDD1C6B" w14:textId="77777777" w:rsidTr="009A6F91">
        <w:trPr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D64A" w14:textId="77777777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Total particip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7626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  <w:lang w:eastAsia="ja-JP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9 (3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8286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76 (39.2)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1CAE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6.2 (32.8, 39.4)</w:t>
            </w:r>
          </w:p>
        </w:tc>
      </w:tr>
      <w:tr w:rsidR="005E4CF5" w14:paraId="3B22D264" w14:textId="77777777" w:rsidTr="00CE350C">
        <w:trPr>
          <w:gridAfter w:val="1"/>
          <w:wAfter w:w="6" w:type="dxa"/>
          <w:trHeight w:val="360"/>
        </w:trPr>
        <w:tc>
          <w:tcPr>
            <w:tcW w:w="4253" w:type="dxa"/>
            <w:gridSpan w:val="2"/>
            <w:shd w:val="clear" w:color="auto" w:fill="auto"/>
            <w:noWrap/>
            <w:vAlign w:val="center"/>
          </w:tcPr>
          <w:p w14:paraId="0DFBA70A" w14:textId="5D898093" w:rsidR="005E4CF5" w:rsidRPr="006F4E6D" w:rsidRDefault="005E4CF5" w:rsidP="005E4CF5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  <w:r w:rsidRPr="0066677A">
              <w:rPr>
                <w:rFonts w:eastAsia="Yu Gothic"/>
                <w:color w:val="000000"/>
                <w:sz w:val="20"/>
              </w:rPr>
              <w:t>Subgroup analyses after matchin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43DD10" w14:textId="77777777" w:rsidR="005E4CF5" w:rsidRPr="006F4E6D" w:rsidRDefault="005E4CF5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846BA7" w14:textId="77777777" w:rsidR="005E4CF5" w:rsidRPr="006F4E6D" w:rsidRDefault="005E4CF5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528DC508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983394" w14:textId="77777777" w:rsidR="003876F4" w:rsidRPr="006F4E6D" w:rsidRDefault="00000000" w:rsidP="00493C75">
            <w:pPr>
              <w:spacing w:line="240" w:lineRule="auto"/>
              <w:rPr>
                <w:rFonts w:eastAsia="Yu Gothic"/>
                <w:b/>
                <w:bCs/>
                <w:color w:val="000000"/>
                <w:sz w:val="20"/>
              </w:rPr>
            </w:pPr>
            <w:r w:rsidRPr="006F4E6D">
              <w:rPr>
                <w:rFonts w:eastAsia="Yu Gothic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F6E3D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34D9D9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9642CE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0238531E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CCA8D6" w14:textId="4E98E953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75E6EA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1 (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28A2A8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55 (41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F4E66A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7.6 (33.4, 41.7)</w:t>
            </w:r>
          </w:p>
        </w:tc>
      </w:tr>
      <w:tr w:rsidR="00134BE8" w14:paraId="38BDB5E3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D95ADF" w14:textId="77777777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8006F7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8 (2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7F610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21 (35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C7B6D3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3.5 (27.9, 38.7)</w:t>
            </w:r>
          </w:p>
        </w:tc>
      </w:tr>
      <w:tr w:rsidR="00134BE8" w14:paraId="66685173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79B42" w14:textId="77777777" w:rsidR="003876F4" w:rsidRPr="006F4E6D" w:rsidRDefault="00000000" w:rsidP="00493C75">
            <w:pPr>
              <w:spacing w:line="240" w:lineRule="auto"/>
              <w:rPr>
                <w:rFonts w:eastAsia="Yu Gothic"/>
                <w:b/>
                <w:bCs/>
                <w:color w:val="000000"/>
                <w:sz w:val="20"/>
              </w:rPr>
            </w:pPr>
            <w:r w:rsidRPr="006F4E6D">
              <w:rPr>
                <w:rFonts w:eastAsia="Yu Gothic"/>
                <w:b/>
                <w:bCs/>
                <w:color w:val="000000"/>
                <w:sz w:val="20"/>
              </w:rPr>
              <w:t>Grad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0C0BFF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  <w:lang w:eastAsia="ja-JP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34E105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A95D2C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34BB2376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4B099B58" w14:textId="77777777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PGY-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994E64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8 (4.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6140D8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41 (32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019B9A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8.5 (23.6, 33.1)</w:t>
            </w:r>
          </w:p>
        </w:tc>
      </w:tr>
      <w:tr w:rsidR="00134BE8" w14:paraId="71F080B5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0A4C2868" w14:textId="77777777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PGY-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B6DCA6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1 (2.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3B8EFD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35 (44.7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E97314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42.6 (38.0, 46.9)</w:t>
            </w:r>
          </w:p>
        </w:tc>
      </w:tr>
      <w:tr w:rsidR="00134BE8" w14:paraId="3FFAD068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328693AB" w14:textId="77777777" w:rsidR="003876F4" w:rsidRPr="006F4E6D" w:rsidRDefault="00000000" w:rsidP="00493C75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b/>
                <w:bCs/>
                <w:color w:val="000000"/>
                <w:sz w:val="20"/>
              </w:rPr>
              <w:t>Age (year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DBE0F5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520F0A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17CC06" w14:textId="77777777" w:rsidR="003876F4" w:rsidRPr="006F4E6D" w:rsidRDefault="003876F4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134BE8" w14:paraId="36B3DC3C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031F3CCC" w14:textId="523DAC84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&lt;27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6C11BC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5 (4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F138E9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28 (40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21046F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6.2 (31.7, 40.4)</w:t>
            </w:r>
          </w:p>
        </w:tc>
      </w:tr>
      <w:tr w:rsidR="00134BE8" w14:paraId="529A9ED9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2D14AF55" w14:textId="6FF9665A" w:rsidR="003876F4" w:rsidRPr="006F4E6D" w:rsidRDefault="00000000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≥27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9718F0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4 (1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A4667B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145 (37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FC7ED5" w14:textId="77777777" w:rsidR="003876F4" w:rsidRPr="006F4E6D" w:rsidRDefault="00000000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6.4 (31.2, 41.2)</w:t>
            </w:r>
          </w:p>
        </w:tc>
      </w:tr>
      <w:tr w:rsidR="00493C75" w14:paraId="44D8978F" w14:textId="77777777" w:rsidTr="009A6F91">
        <w:trPr>
          <w:gridAfter w:val="1"/>
          <w:wAfter w:w="6" w:type="dxa"/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20922" w14:textId="45B157D9" w:rsidR="00493C75" w:rsidRPr="006F4E6D" w:rsidRDefault="00493C75" w:rsidP="009A6F91">
            <w:pPr>
              <w:spacing w:line="240" w:lineRule="auto"/>
              <w:ind w:firstLineChars="100" w:firstLine="200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 w:themeColor="text1"/>
                <w:sz w:val="20"/>
              </w:rPr>
              <w:t>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53731" w14:textId="3F83EA29" w:rsidR="00493C75" w:rsidRPr="006F4E6D" w:rsidRDefault="00493C75" w:rsidP="00493C75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0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32479" w14:textId="42BB07ED" w:rsidR="00493C75" w:rsidRPr="006F4E6D" w:rsidRDefault="00493C75" w:rsidP="00493C75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 (33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B0F58" w14:textId="1C2BF18E" w:rsidR="00493C75" w:rsidRPr="006F4E6D" w:rsidRDefault="00493C75" w:rsidP="00493C75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33.3 (-7.6, 60.3)</w:t>
            </w:r>
          </w:p>
        </w:tc>
      </w:tr>
    </w:tbl>
    <w:p w14:paraId="10CCD323" w14:textId="572302C8" w:rsidR="003876F4" w:rsidRPr="006F4E6D" w:rsidRDefault="00000000" w:rsidP="003876F4">
      <w:pPr>
        <w:rPr>
          <w:sz w:val="20"/>
          <w:lang w:eastAsia="ja-JP"/>
        </w:rPr>
      </w:pPr>
      <w:r w:rsidRPr="006F4E6D">
        <w:rPr>
          <w:sz w:val="20"/>
        </w:rPr>
        <w:t>CI, confidence interval; PGY, postgraduate year</w:t>
      </w:r>
    </w:p>
    <w:p w14:paraId="4F9E052D" w14:textId="77777777" w:rsidR="00882C9B" w:rsidRPr="00C2374A" w:rsidRDefault="00000000">
      <w:pPr>
        <w:rPr>
          <w:b/>
          <w:bCs/>
          <w:color w:val="000000"/>
        </w:rPr>
      </w:pPr>
      <w:r w:rsidRPr="006F4E6D">
        <w:rPr>
          <w:sz w:val="20"/>
        </w:rPr>
        <w:t xml:space="preserve"> </w:t>
      </w:r>
    </w:p>
    <w:sectPr w:rsidR="00882C9B" w:rsidRPr="00C2374A" w:rsidSect="00845F9F">
      <w:headerReference w:type="default" r:id="rId8"/>
      <w:footerReference w:type="default" r:id="rId9"/>
      <w:type w:val="continuous"/>
      <w:pgSz w:w="11901" w:h="16840" w:code="9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A8DA88" w14:textId="77777777" w:rsidR="000F4DF6" w:rsidRDefault="000F4DF6">
      <w:pPr>
        <w:spacing w:line="240" w:lineRule="auto"/>
      </w:pPr>
      <w:r>
        <w:separator/>
      </w:r>
    </w:p>
  </w:endnote>
  <w:endnote w:type="continuationSeparator" w:id="0">
    <w:p w14:paraId="0549FACA" w14:textId="77777777" w:rsidR="000F4DF6" w:rsidRDefault="000F4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EC11AE" w14:textId="77777777" w:rsidR="00882C9B" w:rsidRPr="006F4E6D" w:rsidRDefault="00000000">
    <w:pPr>
      <w:pStyle w:val="ab"/>
      <w:jc w:val="center"/>
      <w:rPr>
        <w:rFonts w:eastAsia="Times New Roman"/>
      </w:rPr>
    </w:pPr>
    <w:r w:rsidRPr="006F4E6D">
      <w:fldChar w:fldCharType="begin"/>
    </w:r>
    <w:r w:rsidRPr="006F4E6D">
      <w:instrText xml:space="preserve"> PAGE   \* MERGEFORMAT </w:instrText>
    </w:r>
    <w:r w:rsidRPr="006F4E6D">
      <w:fldChar w:fldCharType="separate"/>
    </w:r>
    <w:r w:rsidRPr="006F4E6D">
      <w:rPr>
        <w:rFonts w:eastAsia="Times New Roman"/>
      </w:rPr>
      <w:t>27</w:t>
    </w:r>
    <w:r w:rsidRPr="006F4E6D">
      <w:rPr>
        <w:rFonts w:eastAsia="Times New Roman"/>
      </w:rPr>
      <w:fldChar w:fldCharType="end"/>
    </w:r>
  </w:p>
  <w:p w14:paraId="626EEDFE" w14:textId="77777777" w:rsidR="00882C9B" w:rsidRPr="006F4E6D" w:rsidRDefault="00882C9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A80E3" w14:textId="77777777" w:rsidR="000F4DF6" w:rsidRDefault="000F4DF6">
      <w:pPr>
        <w:spacing w:line="240" w:lineRule="auto"/>
      </w:pPr>
      <w:r>
        <w:separator/>
      </w:r>
    </w:p>
  </w:footnote>
  <w:footnote w:type="continuationSeparator" w:id="0">
    <w:p w14:paraId="120C964F" w14:textId="77777777" w:rsidR="000F4DF6" w:rsidRDefault="000F4D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5F95D" w14:textId="21B0E753" w:rsidR="00F302DA" w:rsidRPr="00F302DA" w:rsidRDefault="00F302DA">
    <w:pPr>
      <w:pStyle w:val="a9"/>
      <w:rPr>
        <w:sz w:val="22"/>
        <w:szCs w:val="22"/>
      </w:rPr>
    </w:pPr>
    <w:r w:rsidRPr="00F302DA">
      <w:rPr>
        <w:rFonts w:eastAsia="Times New Roman"/>
        <w:color w:val="000000"/>
        <w:sz w:val="22"/>
        <w:szCs w:val="22"/>
      </w:rPr>
      <w:t xml:space="preserve">Multimedia Appendix </w:t>
    </w:r>
    <w:r w:rsidR="001672D8">
      <w:rPr>
        <w:rFonts w:eastAsia="Times New Roman"/>
        <w:color w:val="000000"/>
        <w:sz w:val="22"/>
        <w:szCs w:val="22"/>
      </w:rPr>
      <w:t>3</w:t>
    </w:r>
    <w:r w:rsidRPr="00F302DA">
      <w:rPr>
        <w:rFonts w:eastAsia="Times New Roman"/>
        <w:color w:val="000000"/>
        <w:sz w:val="22"/>
        <w:szCs w:val="22"/>
      </w:rPr>
      <w:t xml:space="preserve">. </w:t>
    </w:r>
    <w:r w:rsidRPr="00F302DA">
      <w:rPr>
        <w:rFonts w:eastAsia="Times New Roman"/>
        <w:bCs/>
        <w:color w:val="000000"/>
        <w:sz w:val="22"/>
        <w:szCs w:val="22"/>
      </w:rPr>
      <w:t xml:space="preserve">Comparison of </w:t>
    </w:r>
    <w:r w:rsidR="002349D4">
      <w:rPr>
        <w:rFonts w:eastAsia="Times New Roman"/>
        <w:bCs/>
        <w:color w:val="000000"/>
        <w:sz w:val="22"/>
        <w:szCs w:val="22"/>
      </w:rPr>
      <w:t xml:space="preserve">the </w:t>
    </w:r>
    <w:r w:rsidRPr="00F302DA">
      <w:rPr>
        <w:rFonts w:eastAsia="Times New Roman"/>
        <w:bCs/>
        <w:color w:val="000000"/>
        <w:sz w:val="22"/>
        <w:szCs w:val="22"/>
      </w:rPr>
      <w:t xml:space="preserve">correct </w:t>
    </w:r>
    <w:r>
      <w:rPr>
        <w:rFonts w:eastAsia="Times New Roman"/>
        <w:bCs/>
        <w:color w:val="000000"/>
        <w:sz w:val="22"/>
        <w:szCs w:val="22"/>
      </w:rPr>
      <w:t>clinical simulation video</w:t>
    </w:r>
    <w:r w:rsidRPr="00F302DA">
      <w:rPr>
        <w:rFonts w:eastAsia="Times New Roman"/>
        <w:bCs/>
        <w:color w:val="000000"/>
        <w:sz w:val="22"/>
        <w:szCs w:val="22"/>
      </w:rPr>
      <w:t xml:space="preserve"> answers between the tachypnea non-detection and detection groups after propensity score matching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37BB8"/>
    <w:multiLevelType w:val="hybridMultilevel"/>
    <w:tmpl w:val="00000000"/>
    <w:lvl w:ilvl="0" w:tplc="CA92EBAA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A70616C">
      <w:start w:val="1"/>
      <w:numFmt w:val="decimal"/>
      <w:lvlText w:val=""/>
      <w:lvlJc w:val="left"/>
    </w:lvl>
    <w:lvl w:ilvl="2" w:tplc="E4B699E4">
      <w:start w:val="1"/>
      <w:numFmt w:val="decimal"/>
      <w:lvlText w:val=""/>
      <w:lvlJc w:val="left"/>
    </w:lvl>
    <w:lvl w:ilvl="3" w:tplc="6ADE2A86">
      <w:start w:val="1"/>
      <w:numFmt w:val="decimal"/>
      <w:lvlText w:val=""/>
      <w:lvlJc w:val="left"/>
    </w:lvl>
    <w:lvl w:ilvl="4" w:tplc="E3DE3880">
      <w:start w:val="1"/>
      <w:numFmt w:val="decimal"/>
      <w:lvlText w:val=""/>
      <w:lvlJc w:val="left"/>
    </w:lvl>
    <w:lvl w:ilvl="5" w:tplc="D790337C">
      <w:start w:val="1"/>
      <w:numFmt w:val="decimal"/>
      <w:lvlText w:val=""/>
      <w:lvlJc w:val="left"/>
    </w:lvl>
    <w:lvl w:ilvl="6" w:tplc="ADF4F066">
      <w:start w:val="1"/>
      <w:numFmt w:val="decimal"/>
      <w:lvlText w:val=""/>
      <w:lvlJc w:val="left"/>
    </w:lvl>
    <w:lvl w:ilvl="7" w:tplc="05A616B4">
      <w:start w:val="1"/>
      <w:numFmt w:val="decimal"/>
      <w:lvlText w:val=""/>
      <w:lvlJc w:val="left"/>
    </w:lvl>
    <w:lvl w:ilvl="8" w:tplc="44E447A0">
      <w:start w:val="1"/>
      <w:numFmt w:val="decimal"/>
      <w:lvlText w:val=""/>
      <w:lvlJc w:val="left"/>
    </w:lvl>
  </w:abstractNum>
  <w:abstractNum w:abstractNumId="1" w15:restartNumberingAfterBreak="0">
    <w:nsid w:val="40524962"/>
    <w:multiLevelType w:val="hybridMultilevel"/>
    <w:tmpl w:val="00000000"/>
    <w:lvl w:ilvl="0" w:tplc="13782F8C">
      <w:start w:val="1"/>
      <w:numFmt w:val="decimal"/>
      <w:pStyle w:val="Numberedlist"/>
      <w:lvlText w:val="(%1)"/>
      <w:lvlJc w:val="left"/>
      <w:pPr>
        <w:ind w:left="720" w:hanging="153"/>
      </w:pPr>
    </w:lvl>
    <w:lvl w:ilvl="1" w:tplc="6F22CFE4">
      <w:start w:val="1"/>
      <w:numFmt w:val="lowerLetter"/>
      <w:lvlText w:val="(%2)"/>
      <w:lvlJc w:val="left"/>
      <w:pPr>
        <w:ind w:left="1440" w:hanging="360"/>
      </w:pPr>
    </w:lvl>
    <w:lvl w:ilvl="2" w:tplc="D49AA1CE">
      <w:start w:val="1"/>
      <w:numFmt w:val="lowerRoman"/>
      <w:lvlText w:val="(%3)"/>
      <w:lvlJc w:val="left"/>
      <w:pPr>
        <w:ind w:left="2160" w:hanging="180"/>
      </w:pPr>
    </w:lvl>
    <w:lvl w:ilvl="3" w:tplc="D068E6DE">
      <w:start w:val="1"/>
      <w:numFmt w:val="decimal"/>
      <w:lvlText w:val=""/>
      <w:lvlJc w:val="left"/>
    </w:lvl>
    <w:lvl w:ilvl="4" w:tplc="598259E8">
      <w:start w:val="1"/>
      <w:numFmt w:val="decimal"/>
      <w:lvlText w:val=""/>
      <w:lvlJc w:val="left"/>
    </w:lvl>
    <w:lvl w:ilvl="5" w:tplc="754AF91C">
      <w:start w:val="1"/>
      <w:numFmt w:val="decimal"/>
      <w:lvlText w:val=""/>
      <w:lvlJc w:val="left"/>
    </w:lvl>
    <w:lvl w:ilvl="6" w:tplc="3C46DE02">
      <w:start w:val="1"/>
      <w:numFmt w:val="decimal"/>
      <w:lvlText w:val=""/>
      <w:lvlJc w:val="left"/>
    </w:lvl>
    <w:lvl w:ilvl="7" w:tplc="89725B8A">
      <w:start w:val="1"/>
      <w:numFmt w:val="decimal"/>
      <w:lvlText w:val=""/>
      <w:lvlJc w:val="left"/>
    </w:lvl>
    <w:lvl w:ilvl="8" w:tplc="4CB06168">
      <w:start w:val="1"/>
      <w:numFmt w:val="decimal"/>
      <w:lvlText w:val=""/>
      <w:lvlJc w:val="left"/>
    </w:lvl>
  </w:abstractNum>
  <w:abstractNum w:abstractNumId="2" w15:restartNumberingAfterBreak="0">
    <w:nsid w:val="7045764F"/>
    <w:multiLevelType w:val="hybridMultilevel"/>
    <w:tmpl w:val="00000000"/>
    <w:lvl w:ilvl="0" w:tplc="2D9623E0">
      <w:start w:val="1"/>
      <w:numFmt w:val="decimal"/>
      <w:lvlText w:val="%1."/>
      <w:lvlJc w:val="left"/>
      <w:pPr>
        <w:ind w:left="360" w:hanging="360"/>
      </w:pPr>
    </w:lvl>
    <w:lvl w:ilvl="1" w:tplc="D058747C">
      <w:start w:val="1"/>
      <w:numFmt w:val="decimal"/>
      <w:lvlText w:val=""/>
      <w:lvlJc w:val="left"/>
    </w:lvl>
    <w:lvl w:ilvl="2" w:tplc="53F67EBA">
      <w:start w:val="1"/>
      <w:numFmt w:val="decimal"/>
      <w:lvlText w:val=""/>
      <w:lvlJc w:val="left"/>
    </w:lvl>
    <w:lvl w:ilvl="3" w:tplc="1BA287A0">
      <w:start w:val="1"/>
      <w:numFmt w:val="decimal"/>
      <w:lvlText w:val=""/>
      <w:lvlJc w:val="left"/>
    </w:lvl>
    <w:lvl w:ilvl="4" w:tplc="9EB41012">
      <w:start w:val="1"/>
      <w:numFmt w:val="decimal"/>
      <w:lvlText w:val=""/>
      <w:lvlJc w:val="left"/>
    </w:lvl>
    <w:lvl w:ilvl="5" w:tplc="CC5A3C56">
      <w:start w:val="1"/>
      <w:numFmt w:val="decimal"/>
      <w:lvlText w:val=""/>
      <w:lvlJc w:val="left"/>
    </w:lvl>
    <w:lvl w:ilvl="6" w:tplc="1C00B4CA">
      <w:start w:val="1"/>
      <w:numFmt w:val="decimal"/>
      <w:lvlText w:val=""/>
      <w:lvlJc w:val="left"/>
    </w:lvl>
    <w:lvl w:ilvl="7" w:tplc="61182992">
      <w:start w:val="1"/>
      <w:numFmt w:val="decimal"/>
      <w:lvlText w:val=""/>
      <w:lvlJc w:val="left"/>
    </w:lvl>
    <w:lvl w:ilvl="8" w:tplc="1D3AA24A">
      <w:start w:val="1"/>
      <w:numFmt w:val="decimal"/>
      <w:lvlText w:val=""/>
      <w:lvlJc w:val="left"/>
    </w:lvl>
  </w:abstractNum>
  <w:num w:numId="1" w16cid:durableId="1695882104">
    <w:abstractNumId w:val="2"/>
  </w:num>
  <w:num w:numId="2" w16cid:durableId="112142945">
    <w:abstractNumId w:val="1"/>
  </w:num>
  <w:num w:numId="3" w16cid:durableId="866605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9B"/>
    <w:rsid w:val="000104DD"/>
    <w:rsid w:val="00033A7C"/>
    <w:rsid w:val="000434DF"/>
    <w:rsid w:val="00051402"/>
    <w:rsid w:val="00094E24"/>
    <w:rsid w:val="000F3D1D"/>
    <w:rsid w:val="000F4DF6"/>
    <w:rsid w:val="000F6FD4"/>
    <w:rsid w:val="00134BE8"/>
    <w:rsid w:val="001478BD"/>
    <w:rsid w:val="00160FDC"/>
    <w:rsid w:val="001672D8"/>
    <w:rsid w:val="00167904"/>
    <w:rsid w:val="001D1CA0"/>
    <w:rsid w:val="001D25F1"/>
    <w:rsid w:val="001D2D20"/>
    <w:rsid w:val="001F6850"/>
    <w:rsid w:val="0020435C"/>
    <w:rsid w:val="0023025E"/>
    <w:rsid w:val="002349D4"/>
    <w:rsid w:val="00245D25"/>
    <w:rsid w:val="00254015"/>
    <w:rsid w:val="00273318"/>
    <w:rsid w:val="00274B3C"/>
    <w:rsid w:val="00291C0A"/>
    <w:rsid w:val="002B1A50"/>
    <w:rsid w:val="002C141A"/>
    <w:rsid w:val="002C19C4"/>
    <w:rsid w:val="002C4461"/>
    <w:rsid w:val="002D7F77"/>
    <w:rsid w:val="002E5986"/>
    <w:rsid w:val="003311CC"/>
    <w:rsid w:val="00352F62"/>
    <w:rsid w:val="00360F08"/>
    <w:rsid w:val="00361CDB"/>
    <w:rsid w:val="003876F4"/>
    <w:rsid w:val="003973A8"/>
    <w:rsid w:val="003A1E1B"/>
    <w:rsid w:val="003B1D08"/>
    <w:rsid w:val="003B68BC"/>
    <w:rsid w:val="003C635B"/>
    <w:rsid w:val="004116B4"/>
    <w:rsid w:val="0041267A"/>
    <w:rsid w:val="00427027"/>
    <w:rsid w:val="0043081A"/>
    <w:rsid w:val="00456931"/>
    <w:rsid w:val="00460B5F"/>
    <w:rsid w:val="00483C90"/>
    <w:rsid w:val="00493C75"/>
    <w:rsid w:val="004A4586"/>
    <w:rsid w:val="004C7310"/>
    <w:rsid w:val="00510AC2"/>
    <w:rsid w:val="00516833"/>
    <w:rsid w:val="00566886"/>
    <w:rsid w:val="0056782E"/>
    <w:rsid w:val="00567B36"/>
    <w:rsid w:val="005A0E61"/>
    <w:rsid w:val="005D0CB7"/>
    <w:rsid w:val="005E4CF5"/>
    <w:rsid w:val="005F6C2E"/>
    <w:rsid w:val="006063AD"/>
    <w:rsid w:val="006233B7"/>
    <w:rsid w:val="0062363F"/>
    <w:rsid w:val="00630FE3"/>
    <w:rsid w:val="00637494"/>
    <w:rsid w:val="00662774"/>
    <w:rsid w:val="006632B2"/>
    <w:rsid w:val="00684D4B"/>
    <w:rsid w:val="006868E9"/>
    <w:rsid w:val="00695E11"/>
    <w:rsid w:val="006B7607"/>
    <w:rsid w:val="006D40BB"/>
    <w:rsid w:val="006E0D02"/>
    <w:rsid w:val="006F4E6D"/>
    <w:rsid w:val="00715A24"/>
    <w:rsid w:val="00720E2D"/>
    <w:rsid w:val="007405EB"/>
    <w:rsid w:val="00761143"/>
    <w:rsid w:val="00782C4B"/>
    <w:rsid w:val="00783140"/>
    <w:rsid w:val="007A052D"/>
    <w:rsid w:val="007A4032"/>
    <w:rsid w:val="007C555C"/>
    <w:rsid w:val="007E2AB1"/>
    <w:rsid w:val="007E5A57"/>
    <w:rsid w:val="007F2923"/>
    <w:rsid w:val="00801A86"/>
    <w:rsid w:val="0080525A"/>
    <w:rsid w:val="00810B35"/>
    <w:rsid w:val="00845F9F"/>
    <w:rsid w:val="00846D48"/>
    <w:rsid w:val="00882C9B"/>
    <w:rsid w:val="00884C7E"/>
    <w:rsid w:val="008B3005"/>
    <w:rsid w:val="008B450F"/>
    <w:rsid w:val="008B5E28"/>
    <w:rsid w:val="00921AA4"/>
    <w:rsid w:val="00941CC9"/>
    <w:rsid w:val="00984358"/>
    <w:rsid w:val="00997063"/>
    <w:rsid w:val="009A6F91"/>
    <w:rsid w:val="009B671C"/>
    <w:rsid w:val="009C1169"/>
    <w:rsid w:val="009C24E1"/>
    <w:rsid w:val="009E47CF"/>
    <w:rsid w:val="00A02016"/>
    <w:rsid w:val="00A07E38"/>
    <w:rsid w:val="00A201A0"/>
    <w:rsid w:val="00A41879"/>
    <w:rsid w:val="00A64D30"/>
    <w:rsid w:val="00A8687E"/>
    <w:rsid w:val="00AA4A90"/>
    <w:rsid w:val="00AD2AFE"/>
    <w:rsid w:val="00AF3BF6"/>
    <w:rsid w:val="00B003AC"/>
    <w:rsid w:val="00B12386"/>
    <w:rsid w:val="00B1488D"/>
    <w:rsid w:val="00B34D1D"/>
    <w:rsid w:val="00B84DB6"/>
    <w:rsid w:val="00B87F43"/>
    <w:rsid w:val="00BA1D10"/>
    <w:rsid w:val="00BA7CB5"/>
    <w:rsid w:val="00C05395"/>
    <w:rsid w:val="00C2374A"/>
    <w:rsid w:val="00C3480B"/>
    <w:rsid w:val="00C5102E"/>
    <w:rsid w:val="00C66DF4"/>
    <w:rsid w:val="00C7053D"/>
    <w:rsid w:val="00C712BB"/>
    <w:rsid w:val="00C76944"/>
    <w:rsid w:val="00C87D47"/>
    <w:rsid w:val="00CA6965"/>
    <w:rsid w:val="00CF4AD5"/>
    <w:rsid w:val="00D3123E"/>
    <w:rsid w:val="00D367EE"/>
    <w:rsid w:val="00D44B76"/>
    <w:rsid w:val="00D55519"/>
    <w:rsid w:val="00D572DE"/>
    <w:rsid w:val="00D87469"/>
    <w:rsid w:val="00D9356D"/>
    <w:rsid w:val="00DA482B"/>
    <w:rsid w:val="00DB5139"/>
    <w:rsid w:val="00DD0B2F"/>
    <w:rsid w:val="00DD56EA"/>
    <w:rsid w:val="00E11573"/>
    <w:rsid w:val="00E1792E"/>
    <w:rsid w:val="00E24FC5"/>
    <w:rsid w:val="00E401A8"/>
    <w:rsid w:val="00E40C25"/>
    <w:rsid w:val="00E41986"/>
    <w:rsid w:val="00E5250D"/>
    <w:rsid w:val="00E97C3D"/>
    <w:rsid w:val="00ED0244"/>
    <w:rsid w:val="00EE27CD"/>
    <w:rsid w:val="00EE6D90"/>
    <w:rsid w:val="00F0706D"/>
    <w:rsid w:val="00F302DA"/>
    <w:rsid w:val="00F44431"/>
    <w:rsid w:val="00F749C2"/>
    <w:rsid w:val="00F83B82"/>
    <w:rsid w:val="00F90C78"/>
    <w:rsid w:val="00F95565"/>
    <w:rsid w:val="00FC179B"/>
    <w:rsid w:val="00FD109E"/>
    <w:rsid w:val="00F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352157"/>
  <w15:docId w15:val="{1F276668-D610-45DD-BD94-C3F75474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line="480" w:lineRule="auto"/>
    </w:pPr>
    <w:rPr>
      <w:sz w:val="24"/>
      <w:lang w:val="en-US"/>
    </w:rPr>
  </w:style>
  <w:style w:type="paragraph" w:styleId="1">
    <w:name w:val="heading 1"/>
    <w:next w:val="Paragraph"/>
    <w:qFormat/>
    <w:pPr>
      <w:keepNext/>
      <w:spacing w:before="360" w:after="60" w:line="360" w:lineRule="auto"/>
      <w:ind w:right="562"/>
      <w:outlineLvl w:val="0"/>
    </w:pPr>
    <w:rPr>
      <w:b/>
      <w:color w:val="10157E"/>
      <w:sz w:val="24"/>
    </w:rPr>
  </w:style>
  <w:style w:type="paragraph" w:styleId="2">
    <w:name w:val="heading 2"/>
    <w:basedOn w:val="a"/>
    <w:next w:val="Paragraph"/>
    <w:qFormat/>
    <w:pPr>
      <w:keepNext/>
      <w:spacing w:before="360" w:after="60" w:line="360" w:lineRule="auto"/>
      <w:ind w:right="562"/>
      <w:outlineLvl w:val="1"/>
    </w:pPr>
    <w:rPr>
      <w:b/>
      <w:i/>
      <w:color w:val="10157E"/>
    </w:rPr>
  </w:style>
  <w:style w:type="paragraph" w:styleId="3">
    <w:name w:val="heading 3"/>
    <w:basedOn w:val="a"/>
    <w:next w:val="Paragraph"/>
    <w:qFormat/>
    <w:pPr>
      <w:keepNext/>
      <w:spacing w:before="360" w:after="60" w:line="360" w:lineRule="auto"/>
      <w:ind w:right="562"/>
      <w:outlineLvl w:val="2"/>
    </w:pPr>
    <w:rPr>
      <w:i/>
      <w:color w:val="10157E"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paragraph" w:customStyle="1" w:styleId="Articletitle">
    <w:name w:val="Article title"/>
    <w:qFormat/>
    <w:pPr>
      <w:spacing w:after="120" w:line="360" w:lineRule="auto"/>
    </w:pPr>
    <w:rPr>
      <w:b/>
      <w:color w:val="10157E"/>
      <w:sz w:val="28"/>
    </w:rPr>
  </w:style>
  <w:style w:type="paragraph" w:customStyle="1" w:styleId="Authornames">
    <w:name w:val="Author names"/>
    <w:basedOn w:val="a"/>
    <w:next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</w:style>
  <w:style w:type="paragraph" w:customStyle="1" w:styleId="Abstract">
    <w:name w:val="Abstract"/>
    <w:basedOn w:val="a"/>
    <w:next w:val="Keywords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pPr>
      <w:numPr>
        <w:numId w:val="2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</w:style>
  <w:style w:type="paragraph" w:customStyle="1" w:styleId="Figurecaption">
    <w:name w:val="Figure caption"/>
    <w:basedOn w:val="a"/>
    <w:next w:val="a"/>
    <w:pPr>
      <w:spacing w:before="240" w:line="360" w:lineRule="auto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qFormat/>
  </w:style>
  <w:style w:type="paragraph" w:customStyle="1" w:styleId="Paragraph">
    <w:name w:val="Paragraph"/>
    <w:basedOn w:val="a"/>
    <w:pPr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styleId="a6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</w:style>
  <w:style w:type="paragraph" w:customStyle="1" w:styleId="Bulletedlist">
    <w:name w:val="Bulleted list"/>
    <w:basedOn w:val="Paragraph"/>
    <w:next w:val="Paragraph"/>
    <w:pPr>
      <w:numPr>
        <w:numId w:val="3"/>
      </w:numPr>
      <w:spacing w:after="240"/>
      <w:contextualSpacing/>
    </w:pPr>
  </w:style>
  <w:style w:type="paragraph" w:styleId="a7">
    <w:name w:val="footnote text"/>
    <w:basedOn w:val="a"/>
    <w:pPr>
      <w:ind w:left="284" w:hanging="284"/>
    </w:pPr>
    <w:rPr>
      <w:sz w:val="22"/>
    </w:rPr>
  </w:style>
  <w:style w:type="paragraph" w:styleId="a8">
    <w:name w:val="endnote text"/>
    <w:basedOn w:val="a"/>
    <w:pPr>
      <w:ind w:left="284" w:hanging="284"/>
    </w:pPr>
    <w:rPr>
      <w:sz w:val="22"/>
    </w:rPr>
  </w:style>
  <w:style w:type="paragraph" w:styleId="a9">
    <w:name w:val="header"/>
    <w:basedOn w:val="a"/>
    <w:link w:val="aa"/>
    <w:pPr>
      <w:tabs>
        <w:tab w:val="center" w:pos="4320"/>
        <w:tab w:val="right" w:pos="8640"/>
      </w:tabs>
      <w:spacing w:line="240" w:lineRule="auto"/>
    </w:pPr>
  </w:style>
  <w:style w:type="paragraph" w:styleId="ab">
    <w:name w:val="footer"/>
    <w:basedOn w:val="a"/>
    <w:pPr>
      <w:tabs>
        <w:tab w:val="center" w:pos="4320"/>
        <w:tab w:val="right" w:pos="8640"/>
      </w:tabs>
      <w:spacing w:line="240" w:lineRule="auto"/>
    </w:pPr>
  </w:style>
  <w:style w:type="paragraph" w:customStyle="1" w:styleId="Heading4Paragraph">
    <w:name w:val="Heading 4 + Paragraph"/>
    <w:basedOn w:val="Paragraph"/>
    <w:pPr>
      <w:spacing w:before="360"/>
    </w:pPr>
  </w:style>
  <w:style w:type="paragraph" w:styleId="ac">
    <w:name w:val="List Paragraph"/>
    <w:basedOn w:val="a"/>
    <w:pPr>
      <w:widowControl w:val="0"/>
      <w:spacing w:line="240" w:lineRule="auto"/>
      <w:ind w:left="960"/>
      <w:jc w:val="both"/>
    </w:pPr>
    <w:rPr>
      <w:rFonts w:ascii="Calibri" w:eastAsia="Calibri" w:hAnsi="Calibri" w:cs="Calibri"/>
    </w:rPr>
  </w:style>
  <w:style w:type="character" w:styleId="ad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MS PGothic" w:eastAsia="MS PGothic" w:hAnsi="MS PGothic" w:cs="MS PGothic"/>
    </w:rPr>
  </w:style>
  <w:style w:type="character" w:styleId="ae">
    <w:name w:val="annotation reference"/>
    <w:basedOn w:val="a0"/>
    <w:rPr>
      <w:sz w:val="18"/>
    </w:rPr>
  </w:style>
  <w:style w:type="paragraph" w:styleId="af">
    <w:name w:val="annotation text"/>
    <w:basedOn w:val="a"/>
    <w:link w:val="af0"/>
    <w:pPr>
      <w:widowControl w:val="0"/>
      <w:spacing w:line="240" w:lineRule="auto"/>
    </w:pPr>
    <w:rPr>
      <w:rFonts w:ascii="Calibri" w:eastAsia="Calibri" w:hAnsi="Calibri" w:cs="Calibri"/>
    </w:rPr>
  </w:style>
  <w:style w:type="character" w:customStyle="1" w:styleId="mixed-citation">
    <w:name w:val="mixed-citation"/>
    <w:basedOn w:val="a0"/>
  </w:style>
  <w:style w:type="character" w:customStyle="1" w:styleId="ref-title">
    <w:name w:val="ref-title"/>
    <w:basedOn w:val="a0"/>
    <w:qFormat/>
  </w:style>
  <w:style w:type="character" w:customStyle="1" w:styleId="ref-vol">
    <w:name w:val="ref-vol"/>
    <w:basedOn w:val="a0"/>
  </w:style>
  <w:style w:type="paragraph" w:styleId="af1">
    <w:name w:val="Revision"/>
    <w:rPr>
      <w:sz w:val="24"/>
    </w:rPr>
  </w:style>
  <w:style w:type="character" w:styleId="af2">
    <w:name w:val="Hyperlink"/>
    <w:basedOn w:val="a0"/>
    <w:rPr>
      <w:color w:val="0000FF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3">
    <w:name w:val="annotation subject"/>
    <w:basedOn w:val="af"/>
    <w:pPr>
      <w:widowControl/>
    </w:pPr>
    <w:rPr>
      <w:rFonts w:ascii="Times New Roman" w:eastAsia="Times New Roman" w:hAnsi="Times New Roman" w:cs="Times New Roman"/>
      <w:b/>
      <w:sz w:val="20"/>
    </w:rPr>
  </w:style>
  <w:style w:type="paragraph" w:customStyle="1" w:styleId="1Testquestions">
    <w:name w:val="1 Test questions"/>
    <w:pPr>
      <w:keepNext/>
      <w:snapToGrid w:val="0"/>
      <w:spacing w:line="280" w:lineRule="exact"/>
      <w:ind w:left="1080" w:hanging="720"/>
    </w:pPr>
    <w:rPr>
      <w:b/>
      <w:color w:val="10157E"/>
      <w:sz w:val="21"/>
    </w:rPr>
  </w:style>
  <w:style w:type="paragraph" w:customStyle="1" w:styleId="11Testbullets">
    <w:name w:val="1.1 Test bullets"/>
    <w:pPr>
      <w:keepLines/>
      <w:snapToGrid w:val="0"/>
      <w:spacing w:line="280" w:lineRule="exact"/>
      <w:ind w:left="1440" w:hanging="360"/>
    </w:pPr>
    <w:rPr>
      <w:color w:val="10157E"/>
      <w:sz w:val="21"/>
    </w:rPr>
  </w:style>
  <w:style w:type="character" w:styleId="af4">
    <w:name w:val="line number"/>
    <w:basedOn w:val="a0"/>
  </w:style>
  <w:style w:type="character" w:customStyle="1" w:styleId="ui-provider">
    <w:name w:val="ui-provider"/>
    <w:basedOn w:val="a0"/>
  </w:style>
  <w:style w:type="character" w:styleId="af5">
    <w:name w:val="FollowedHyperlink"/>
    <w:basedOn w:val="a0"/>
    <w:rPr>
      <w:color w:val="800080"/>
      <w:u w:val="single"/>
    </w:rPr>
  </w:style>
  <w:style w:type="paragraph" w:styleId="af6">
    <w:name w:val="Balloon Text"/>
    <w:basedOn w:val="a"/>
    <w:pPr>
      <w:spacing w:line="240" w:lineRule="auto"/>
    </w:pPr>
    <w:rPr>
      <w:rFonts w:ascii="Segoe UI" w:eastAsia="Segoe UI" w:hAnsi="Segoe UI" w:cs="Segoe UI"/>
      <w:sz w:val="18"/>
    </w:rPr>
  </w:style>
  <w:style w:type="character" w:customStyle="1" w:styleId="identifier">
    <w:name w:val="identifier"/>
    <w:basedOn w:val="a0"/>
  </w:style>
  <w:style w:type="character" w:styleId="af7">
    <w:name w:val="Unresolved Mention"/>
    <w:basedOn w:val="a0"/>
    <w:rPr>
      <w:color w:val="605E5C"/>
    </w:rPr>
  </w:style>
  <w:style w:type="character" w:styleId="af8">
    <w:name w:val="Strong"/>
    <w:basedOn w:val="a0"/>
    <w:qFormat/>
    <w:rPr>
      <w:b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eastAsia="Times New Roman"/>
      <w:sz w:val="22"/>
    </w:rPr>
  </w:style>
  <w:style w:type="character" w:customStyle="1" w:styleId="aa">
    <w:name w:val="ヘッダー (文字)"/>
    <w:basedOn w:val="a0"/>
    <w:link w:val="a9"/>
    <w:rsid w:val="003876F4"/>
    <w:rPr>
      <w:sz w:val="24"/>
    </w:rPr>
  </w:style>
  <w:style w:type="character" w:customStyle="1" w:styleId="af0">
    <w:name w:val="コメント文字列 (文字)"/>
    <w:basedOn w:val="a0"/>
    <w:link w:val="af"/>
    <w:rsid w:val="003876F4"/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619FD-98C1-4B15-AA83-A813BB991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鋪野 紀好</cp:lastModifiedBy>
  <cp:revision>113</cp:revision>
  <dcterms:created xsi:type="dcterms:W3CDTF">2025-01-02T11:44:00Z</dcterms:created>
  <dcterms:modified xsi:type="dcterms:W3CDTF">2025-03-3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585d10d4eb6147b19fb026f078ba6cd56ffb5a5e3e8f937b3800beba223a67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9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18041aed-99b7-40c4-920b-9fbb4cf0113e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01/I:78baf946-9db1-40e6-835a-0cc10bfebab6</vt:lpwstr>
  </property>
  <property fmtid="{D5CDD505-2E9C-101B-9397-08002B2CF9AE}" pid="19" name="Merops processed date">
    <vt:lpwstr>2025/01/01 09:58:58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9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medical-association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43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